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4F51" w:rsidRDefault="005F629E" w:rsidP="00153D18">
      <w:pPr>
        <w:pStyle w:val="ab"/>
        <w:jc w:val="both"/>
      </w:pPr>
      <w:r w:rsidRPr="005F629E">
        <w:t>Table S1. Ion channel ge</w:t>
      </w:r>
      <w:bookmarkStart w:id="0" w:name="_GoBack"/>
      <w:bookmarkEnd w:id="0"/>
      <w:r w:rsidRPr="005F629E">
        <w:t>nes involved in this study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5103"/>
        <w:gridCol w:w="2460"/>
      </w:tblGrid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>
              <w:rPr>
                <w:rFonts w:hint="eastAsia"/>
                <w:i/>
                <w:iCs/>
                <w:sz w:val="13"/>
              </w:rPr>
              <w:t>Gene symbol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>
              <w:rPr>
                <w:rFonts w:hint="eastAsia"/>
                <w:sz w:val="13"/>
              </w:rPr>
              <w:t>Gene title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>
              <w:rPr>
                <w:rFonts w:hint="eastAsia"/>
                <w:sz w:val="13"/>
              </w:rPr>
              <w:t>Channel type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ANO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proofErr w:type="spellStart"/>
            <w:r w:rsidRPr="003E2EEB">
              <w:rPr>
                <w:sz w:val="13"/>
              </w:rPr>
              <w:t>anoctamin</w:t>
            </w:r>
            <w:proofErr w:type="spellEnd"/>
            <w:r w:rsidRPr="003E2EEB">
              <w:rPr>
                <w:sz w:val="13"/>
              </w:rPr>
              <w:t xml:space="preserve"> 1, Calcium activated chloride channel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alcium activated chloride channel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ANO2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proofErr w:type="spellStart"/>
            <w:r w:rsidRPr="003E2EEB">
              <w:rPr>
                <w:sz w:val="13"/>
              </w:rPr>
              <w:t>anoctamin</w:t>
            </w:r>
            <w:proofErr w:type="spellEnd"/>
            <w:r w:rsidRPr="003E2EEB">
              <w:rPr>
                <w:sz w:val="13"/>
              </w:rPr>
              <w:t xml:space="preserve"> 2, Calcium activated chloride channel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alcium activated chloride channel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ACNA1A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 xml:space="preserve">calcium channel, voltage-dependent, P/Q type, alpha 1A subunit 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calc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ACNA1B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alcium channel, voltage-dependent, N type, alpha 1B subunit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calc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ACNA1C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alcium channel, voltage-dependent, L type, alpha 1C subunit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calc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ACNA1D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alcium channel, voltage-dependent, L type, alpha 1D subunit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calc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ACNA1E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alcium channel, voltage-dependent, R type, alpha 1E subunit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calc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ACNA1F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alcium channel, voltage-dependent, L type, alpha 1F subunit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calc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ACNA1G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alcium channel, voltage-dependent, T type, alpha 1G subunit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calc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ACNA1H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alcium channel, voltage-dependent, T type, alpha 1H subunit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calc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ACNA1I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alcium channel, voltage-dependent, T type, alpha 1I subunit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calc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ACNA1S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alcium channel, voltage-dependent, L type, alpha 1S subunit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calc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ACNA2D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alcium channel, voltage-dependent, alpha 2/delta subunit 1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calc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ACNA2D2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alcium channel, voltage-dependent, alpha 2/delta subunit 2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calc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ACNA2D3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alcium channel, voltage-dependent, alpha 2/delta subunit 3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calc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ACNA2D4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alcium channel, voltage-dependent, alpha 2/delta subunit 4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calc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ACNB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alcium channel, voltage-dependent, beta 1 subunit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calc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ACNB2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alcium channel, voltage-dependent, beta 2 subunit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calc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ACNB3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alcium channel, voltage-dependent, beta 3 subunit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calc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ACNB4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alcium channel, voltage-dependent, beta 4 subunit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calc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ACNG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alcium channel, voltage-dependent, gamma subunit 1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calc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ACNG2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alcium channel, voltage-dependent, gamma subunit 2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calc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ACNG3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alcium channel, voltage-dependent, gamma subunit 3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calc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ACNG4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alcium channel, voltage-dependent, gamma subunit 4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calc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ACNG5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alcium channel, voltage-dependent, gamma subunit 5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calc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ACNG6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alcium channel, voltage-dependent, gamma subunit 6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calc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ACNG7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alcium channel, voltage-dependent, gamma subunit 7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calc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ACNG8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alcium channel, voltage-dependent, gamma subunit 8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calc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ATSPER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ation channel, sperm associated 1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proofErr w:type="spellStart"/>
            <w:r w:rsidRPr="003E2EEB">
              <w:rPr>
                <w:sz w:val="13"/>
              </w:rPr>
              <w:t>CatSper</w:t>
            </w:r>
            <w:proofErr w:type="spellEnd"/>
            <w:r w:rsidRPr="003E2EEB">
              <w:rPr>
                <w:sz w:val="13"/>
              </w:rPr>
              <w:t xml:space="preserve"> and Two-Pore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ATSPER2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ation channel, sperm associated 2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proofErr w:type="spellStart"/>
            <w:r w:rsidRPr="003E2EEB">
              <w:rPr>
                <w:sz w:val="13"/>
              </w:rPr>
              <w:t>CatSper</w:t>
            </w:r>
            <w:proofErr w:type="spellEnd"/>
            <w:r w:rsidRPr="003E2EEB">
              <w:rPr>
                <w:sz w:val="13"/>
              </w:rPr>
              <w:t xml:space="preserve"> and Two-Pore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ATSPER3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ation channel, sperm associated 3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proofErr w:type="spellStart"/>
            <w:r w:rsidRPr="003E2EEB">
              <w:rPr>
                <w:sz w:val="13"/>
              </w:rPr>
              <w:t>CatSper</w:t>
            </w:r>
            <w:proofErr w:type="spellEnd"/>
            <w:r w:rsidRPr="003E2EEB">
              <w:rPr>
                <w:sz w:val="13"/>
              </w:rPr>
              <w:t xml:space="preserve"> and Two-Pore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ATSPER4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ation channel, sperm associated 4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proofErr w:type="spellStart"/>
            <w:r w:rsidRPr="003E2EEB">
              <w:rPr>
                <w:sz w:val="13"/>
              </w:rPr>
              <w:t>CatSper</w:t>
            </w:r>
            <w:proofErr w:type="spellEnd"/>
            <w:r w:rsidRPr="003E2EEB">
              <w:rPr>
                <w:sz w:val="13"/>
              </w:rPr>
              <w:t xml:space="preserve"> and Two-Pore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ATSPERB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proofErr w:type="spellStart"/>
            <w:r w:rsidRPr="003E2EEB">
              <w:rPr>
                <w:sz w:val="13"/>
              </w:rPr>
              <w:t>catsper</w:t>
            </w:r>
            <w:proofErr w:type="spellEnd"/>
            <w:r w:rsidRPr="003E2EEB">
              <w:rPr>
                <w:sz w:val="13"/>
              </w:rPr>
              <w:t xml:space="preserve"> channel auxiliary subunit beta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proofErr w:type="spellStart"/>
            <w:r w:rsidRPr="003E2EEB">
              <w:rPr>
                <w:sz w:val="13"/>
              </w:rPr>
              <w:t>CatSper</w:t>
            </w:r>
            <w:proofErr w:type="spellEnd"/>
            <w:r w:rsidRPr="003E2EEB">
              <w:rPr>
                <w:sz w:val="13"/>
              </w:rPr>
              <w:t xml:space="preserve"> and Two-Pore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ATSPERD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proofErr w:type="spellStart"/>
            <w:r w:rsidRPr="003E2EEB">
              <w:rPr>
                <w:sz w:val="13"/>
              </w:rPr>
              <w:t>catsper</w:t>
            </w:r>
            <w:proofErr w:type="spellEnd"/>
            <w:r w:rsidRPr="003E2EEB">
              <w:rPr>
                <w:sz w:val="13"/>
              </w:rPr>
              <w:t xml:space="preserve"> channel auxiliary subunit delta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proofErr w:type="spellStart"/>
            <w:r w:rsidRPr="003E2EEB">
              <w:rPr>
                <w:sz w:val="13"/>
              </w:rPr>
              <w:t>CatSper</w:t>
            </w:r>
            <w:proofErr w:type="spellEnd"/>
            <w:r w:rsidRPr="003E2EEB">
              <w:rPr>
                <w:sz w:val="13"/>
              </w:rPr>
              <w:t xml:space="preserve"> and Two-Pore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ATSPERG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proofErr w:type="spellStart"/>
            <w:r w:rsidRPr="003E2EEB">
              <w:rPr>
                <w:sz w:val="13"/>
              </w:rPr>
              <w:t>catsper</w:t>
            </w:r>
            <w:proofErr w:type="spellEnd"/>
            <w:r w:rsidRPr="003E2EEB">
              <w:rPr>
                <w:sz w:val="13"/>
              </w:rPr>
              <w:t xml:space="preserve"> channel auxiliary subunit gamma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proofErr w:type="spellStart"/>
            <w:r w:rsidRPr="003E2EEB">
              <w:rPr>
                <w:sz w:val="13"/>
              </w:rPr>
              <w:t>CatSper</w:t>
            </w:r>
            <w:proofErr w:type="spellEnd"/>
            <w:r w:rsidRPr="003E2EEB">
              <w:rPr>
                <w:sz w:val="13"/>
              </w:rPr>
              <w:t xml:space="preserve"> and Two-Pore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HRNA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 xml:space="preserve">cholinergic receptor, nicotinic, alpha 1 (muscle) 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Nicotinic acetylcholine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HRNA10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holinergic receptor, nicotinic, alpha 10 (neuronal)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Nicotinic acetylcholine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HRNA2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holinergic receptor, nicotinic, alpha 2 (neuronal)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Nicotinic acetylcholine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HRNA3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holinergic receptor, nicotinic, alpha 3 (neuronal)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Nicotinic acetylcholine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HRNA4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holinergic receptor, nicotinic, alpha 4 (neuronal)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Nicotinic acetylcholine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lastRenderedPageBreak/>
              <w:t>CHRNA5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holinergic receptor, nicotinic, alpha 5 (neuronal)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Nicotinic acetylcholine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HRNA6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holinergic receptor, nicotinic, alpha 6 (neuronal)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Nicotinic acetylcholine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HRNA7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holinergic receptor, nicotinic, alpha 7 (neuronal)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Nicotinic acetylcholine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HRNA9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holinergic receptor, nicotinic, alpha 9 (neuronal)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Nicotinic acetylcholine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HRNB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 xml:space="preserve">cholinergic receptor, nicotinic, beta 1 (muscle) 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Nicotinic acetylcholine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HRNB2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holinergic receptor, nicotinic, beta 2 (neuronal)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Nicotinic acetylcholine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HRNB3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holinergic receptor, nicotinic, beta 3 (neuronal)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Nicotinic acetylcholine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HRNB4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holinergic receptor, nicotinic, beta 4 (neuronal)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Nicotinic acetylcholine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HRND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holinergic receptor, nicotinic, delta (muscle)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Nicotinic acetylcholine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HRNE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 xml:space="preserve">cholinergic receptor, nicotinic, epsilon (muscle) 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Nicotinic acetylcholine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HRNG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holinergic receptor, nicotinic, gamma (muscle)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Nicotinic acetylcholine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LCA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hloride channel accessory 1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alcium activated chloride channel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LCA2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hloride channel accessory 2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alcium activated chloride channel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LCA3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hloride channel accessory 3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alcium activated chloride channel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LCC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hloride channel CLIC-like 1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Mid-1-related chloride channel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LCN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hloride channel, voltage-sensitive 1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sensitive chloride channel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LCN2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hloride channel, voltage-sensitive 2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sensitive chloride channel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LCN3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hloride channel, voltage-sensitive 3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sensitive chloride channel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LCN4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hloride channel, voltage-sensitive 4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sensitive chloride channel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LCN5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hloride channel, voltage-sensitive 5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sensitive chloride channel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LCN6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hloride channel, voltage-sensitive 6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sensitive chloride channel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LCN7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hloride channel, voltage-sensitive 7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sensitive chloride channel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LCNKA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hloride channel, voltage-sensitive Ka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sensitive chloride channel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LCNKB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hloride channel, voltage-sensitive Kb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sensitive chloride channel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LIC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hloride intracellular channel 1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hloride intracellular channel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LIC2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hloride intracellular channel 2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hloride intracellular channel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LIC3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hloride intracellular channel 3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hloride intracellular channel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LIC4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hloride intracellular channel 4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hloride intracellular channel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LIC5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hloride intracellular channel 5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hloride intracellular channel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LIC6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hloride intracellular channel 6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hloride intracellular channel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NGA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yclic nucleotide gated channel alpha 1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yclic nucleotide-regulated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NGA2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yclic nucleotide gated channel alpha 2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yclic nucleotide-regulated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NGA3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yclic nucleotide gated channel alpha 3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yclic nucleotide-regulated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NGA4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yclic nucleotide gated channel alpha 4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yclic nucleotide-regulated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NGB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yclic nucleotide gated channel beta 1 C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proofErr w:type="spellStart"/>
            <w:r w:rsidRPr="003E2EEB">
              <w:rPr>
                <w:sz w:val="13"/>
              </w:rPr>
              <w:t>yclic</w:t>
            </w:r>
            <w:proofErr w:type="spellEnd"/>
            <w:r w:rsidRPr="003E2EEB">
              <w:rPr>
                <w:sz w:val="13"/>
              </w:rPr>
              <w:t xml:space="preserve"> nucleotide-regulated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CNGB3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yclic nucleotide gated channel beta 3 C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proofErr w:type="spellStart"/>
            <w:r w:rsidRPr="003E2EEB">
              <w:rPr>
                <w:sz w:val="13"/>
              </w:rPr>
              <w:t>yclic</w:t>
            </w:r>
            <w:proofErr w:type="spellEnd"/>
            <w:r w:rsidRPr="003E2EEB">
              <w:rPr>
                <w:sz w:val="13"/>
              </w:rPr>
              <w:t xml:space="preserve"> nucleotide-regulated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 xml:space="preserve">GABARAP </w:t>
            </w:r>
            <w:r w:rsidRPr="003E2EEB">
              <w:rPr>
                <w:sz w:val="13"/>
              </w:rPr>
              <w:t xml:space="preserve"> 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ABA(A) receptor-associated protein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ABAA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GABRA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amma-aminobutyric acid (GABA) A receptor, alpha 1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ABAA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GABRA2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amma-aminobutyric acid (GABA) A receptor, alpha 2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ABAA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GABRA3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amma-aminobutyric acid (GABA) A receptor, alpha 3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ABAA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GABRA4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amma-aminobutyric acid (GABA) A receptor, alpha 4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ABAA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GABRA5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amma-aminobutyric acid (GABA) A receptor, alpha 5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ABAA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GABRA6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amma-aminobutyric acid (GABA) A receptor, alpha 6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ABAA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GABRB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amma-aminobutyric acid (GABA) A receptor, beta 1 G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ABAA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lastRenderedPageBreak/>
              <w:t>GABRB2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amma-aminobutyric acid (GABA) A receptor, beta 2 G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ABAA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GABRB3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amma-aminobutyric acid (GABA) A receptor, beta 3 G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ABAA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GABRD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 xml:space="preserve">gamma-aminobutyric acid (GABA) A </w:t>
            </w:r>
            <w:proofErr w:type="gramStart"/>
            <w:r w:rsidRPr="003E2EEB">
              <w:rPr>
                <w:sz w:val="13"/>
              </w:rPr>
              <w:t>receptor,  delta</w:t>
            </w:r>
            <w:proofErr w:type="gramEnd"/>
            <w:r w:rsidRPr="003E2EEB">
              <w:rPr>
                <w:sz w:val="13"/>
              </w:rPr>
              <w:t xml:space="preserve"> GA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BAA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GABRE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amma-aminobutyric acid (GABA) A receptor, epsilon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ABAA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GABRG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amma-aminobutyric acid (GABA) A receptor, gamma 1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ABAA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GABRG2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amma-aminobutyric acid (GABA) A receptor, gamma 2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ABAA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GABRG3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amma-aminobutyric acid (GABA) A receptor, gamma 3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ABAA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GABRP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 xml:space="preserve">gamma-aminobutyric acid (GABA) A </w:t>
            </w:r>
            <w:proofErr w:type="gramStart"/>
            <w:r w:rsidRPr="003E2EEB">
              <w:rPr>
                <w:sz w:val="13"/>
              </w:rPr>
              <w:t xml:space="preserve">receptor,   </w:t>
            </w:r>
            <w:proofErr w:type="gramEnd"/>
            <w:r w:rsidRPr="003E2EEB">
              <w:rPr>
                <w:sz w:val="13"/>
              </w:rPr>
              <w:t>pi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ABAA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GABRQ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amma-aminobutyric acid (GABA) A receptor, theta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ABAA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GABRR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amma-aminobutyric acid (GABA) A receptor, rho 1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ABAA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GABRR2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amma-aminobutyric acid (GABA) A receptor, rho 2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ABAA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GABRR3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amma-aminobutyric acid (GABA) A receptor, rho 3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ABAA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GLRA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lycine receptor, alpha 1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lycine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GLRA2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lycine receptor, alpha 2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lycine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GLRA3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lycine receptor, alpha 3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lycine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GLRA4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lycine receptor, alpha 4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lycine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 xml:space="preserve">GLRB 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lycine receptor, beta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lycine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GRIA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lutamate receptor, ionotropic, AMPA 1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Ionotropic glutamate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GRIA2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lutamate receptor, ionotropic, AMPA 2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Ionotropic glutamate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GRIA3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lutamate receptor, ionotropic, AMPA 3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Ionotropic glutamate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GRIA4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lutamate receptor, ionotropic, AMPA 4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Ionotropic glutamate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GRID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lutamate receptor, ionotropic, delta 1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Ionotropic glutamate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GRID2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lutamate receptor, ionotropic, delta 2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Ionotropic glutamate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GRIK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 xml:space="preserve">glutamate receptor, ionotropic, </w:t>
            </w:r>
            <w:proofErr w:type="spellStart"/>
            <w:r w:rsidRPr="003E2EEB">
              <w:rPr>
                <w:sz w:val="13"/>
              </w:rPr>
              <w:t>kainate</w:t>
            </w:r>
            <w:proofErr w:type="spellEnd"/>
            <w:r w:rsidRPr="003E2EEB">
              <w:rPr>
                <w:sz w:val="13"/>
              </w:rPr>
              <w:t xml:space="preserve"> 1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Ionotropic glutamate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GRIK2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 xml:space="preserve">glutamate receptor, ionotropic, </w:t>
            </w:r>
            <w:proofErr w:type="spellStart"/>
            <w:r w:rsidRPr="003E2EEB">
              <w:rPr>
                <w:sz w:val="13"/>
              </w:rPr>
              <w:t>kainate</w:t>
            </w:r>
            <w:proofErr w:type="spellEnd"/>
            <w:r w:rsidRPr="003E2EEB">
              <w:rPr>
                <w:sz w:val="13"/>
              </w:rPr>
              <w:t xml:space="preserve"> 2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Ionotropic glutamate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GRIK3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 xml:space="preserve">glutamate receptor, ionotropic, </w:t>
            </w:r>
            <w:proofErr w:type="spellStart"/>
            <w:r w:rsidRPr="003E2EEB">
              <w:rPr>
                <w:sz w:val="13"/>
              </w:rPr>
              <w:t>kainate</w:t>
            </w:r>
            <w:proofErr w:type="spellEnd"/>
            <w:r w:rsidRPr="003E2EEB">
              <w:rPr>
                <w:sz w:val="13"/>
              </w:rPr>
              <w:t xml:space="preserve"> 3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Ionotropic glutamate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GRIK4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 xml:space="preserve">glutamate receptor, ionotropic, </w:t>
            </w:r>
            <w:proofErr w:type="spellStart"/>
            <w:r w:rsidRPr="003E2EEB">
              <w:rPr>
                <w:sz w:val="13"/>
              </w:rPr>
              <w:t>kainate</w:t>
            </w:r>
            <w:proofErr w:type="spellEnd"/>
            <w:r w:rsidRPr="003E2EEB">
              <w:rPr>
                <w:sz w:val="13"/>
              </w:rPr>
              <w:t xml:space="preserve"> 4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Ionotropic glutamate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GRIK5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 xml:space="preserve">glutamate receptor, ionotropic, </w:t>
            </w:r>
            <w:proofErr w:type="spellStart"/>
            <w:r w:rsidRPr="003E2EEB">
              <w:rPr>
                <w:sz w:val="13"/>
              </w:rPr>
              <w:t>kainate</w:t>
            </w:r>
            <w:proofErr w:type="spellEnd"/>
            <w:r w:rsidRPr="003E2EEB">
              <w:rPr>
                <w:sz w:val="13"/>
              </w:rPr>
              <w:t xml:space="preserve"> 5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Ionotropic glutamate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GRIN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lutamate receptor, ionotropic, N-methyl D-aspartate 1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Ionotropic glutamate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GRIN2A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lutamate receptor, ionotropic, N-methyl D-aspartate 2A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Ionotropic glutamate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GRIN2B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lutamate receptor, ionotropic, N-methyl D-aspartate 2B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Ionotropic glutamate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GRIN2C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lutamate receptor, ionotropic, N-methyl D-aspartate 2C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Ionotropic glutamate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GRIN2D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lutamate receptor, ionotropic, N-methyl D-aspartate 2D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Ionotropic glutamate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GRIN3A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lutamate receptor, ionotropic, N-</w:t>
            </w:r>
            <w:proofErr w:type="gramStart"/>
            <w:r w:rsidRPr="003E2EEB">
              <w:rPr>
                <w:sz w:val="13"/>
              </w:rPr>
              <w:t>methyl</w:t>
            </w:r>
            <w:proofErr w:type="gramEnd"/>
            <w:r w:rsidRPr="003E2EEB">
              <w:rPr>
                <w:sz w:val="13"/>
              </w:rPr>
              <w:t>-D-aspartate 3A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Ionotropic glutamate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GRIN3B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glutamate receptor, ionotropic, N-</w:t>
            </w:r>
            <w:proofErr w:type="gramStart"/>
            <w:r w:rsidRPr="003E2EEB">
              <w:rPr>
                <w:sz w:val="13"/>
              </w:rPr>
              <w:t>methyl</w:t>
            </w:r>
            <w:proofErr w:type="gramEnd"/>
            <w:r w:rsidRPr="003E2EEB">
              <w:rPr>
                <w:sz w:val="13"/>
              </w:rPr>
              <w:t>-D-aspartate 3B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Ionotropic glutamate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HCN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hyperpolarization activated cyclic nucleotide-gated potassium channel 1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yclic nucleotide-regulated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HCN2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hyperpolarization activated cyclic nucleotide-gated potassium channel 1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yclic nucleotide-regulated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HCN3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hyperpolarization activated cyclic nucleotide-gated potassium channel 1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yclic nucleotide-regulated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HCN4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hyperpolarization activated cyclic nucleotide-gated potassium channel 1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yclic nucleotide-regulated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HTR3A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5-hydroxytryptamine (serotonin) receptor 3A,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ionotropic 5-HT3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HTR3B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5-hydroxytryptamine (serotonin) receptor 3B,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ionotropic 5-HT3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HTR3C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5-hydroxytryptamine (serotonin) receptor 3C,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ionotropic 5-HT3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HTR3D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5-hydroxytryptamine (serotonin) receptor 3D,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ionotropic 5-HT3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HTR3E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5-hydroxytryptamine (serotonin) receptor 3E,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ionotropic 5-HT3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lastRenderedPageBreak/>
              <w:t>HVCN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hydrogen voltage-gated channel 1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proton channel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A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 xml:space="preserve">potassium voltage-gated channel, shaker-related subfamily, member 1 (episodic ataxia with </w:t>
            </w:r>
            <w:proofErr w:type="spellStart"/>
            <w:r w:rsidRPr="003E2EEB">
              <w:rPr>
                <w:sz w:val="13"/>
              </w:rPr>
              <w:t>myokymia</w:t>
            </w:r>
            <w:proofErr w:type="spellEnd"/>
            <w:r w:rsidRPr="003E2EEB">
              <w:rPr>
                <w:sz w:val="13"/>
              </w:rPr>
              <w:t>)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A10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 xml:space="preserve">potassium voltage-gated channel, shaker-related </w:t>
            </w:r>
            <w:proofErr w:type="gramStart"/>
            <w:r w:rsidRPr="003E2EEB">
              <w:rPr>
                <w:sz w:val="13"/>
              </w:rPr>
              <w:t>subfamily,  member</w:t>
            </w:r>
            <w:proofErr w:type="gramEnd"/>
            <w:r w:rsidRPr="003E2EEB">
              <w:rPr>
                <w:sz w:val="13"/>
              </w:rPr>
              <w:t xml:space="preserve"> 10 (episodic ataxia with </w:t>
            </w:r>
            <w:proofErr w:type="spellStart"/>
            <w:r w:rsidRPr="003E2EEB">
              <w:rPr>
                <w:sz w:val="13"/>
              </w:rPr>
              <w:t>myokymia</w:t>
            </w:r>
            <w:proofErr w:type="spellEnd"/>
            <w:r w:rsidRPr="003E2EEB">
              <w:rPr>
                <w:sz w:val="13"/>
              </w:rPr>
              <w:t>)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A2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 xml:space="preserve">potassium voltage-gated channel, shaker-related </w:t>
            </w:r>
            <w:proofErr w:type="gramStart"/>
            <w:r w:rsidRPr="003E2EEB">
              <w:rPr>
                <w:sz w:val="13"/>
              </w:rPr>
              <w:t>subfamily,  member</w:t>
            </w:r>
            <w:proofErr w:type="gramEnd"/>
            <w:r w:rsidRPr="003E2EEB">
              <w:rPr>
                <w:sz w:val="13"/>
              </w:rPr>
              <w:t xml:space="preserve"> 2 (episodic ataxia with </w:t>
            </w:r>
            <w:proofErr w:type="spellStart"/>
            <w:r w:rsidRPr="003E2EEB">
              <w:rPr>
                <w:sz w:val="13"/>
              </w:rPr>
              <w:t>myokymia</w:t>
            </w:r>
            <w:proofErr w:type="spellEnd"/>
            <w:r w:rsidRPr="003E2EEB">
              <w:rPr>
                <w:sz w:val="13"/>
              </w:rPr>
              <w:t>)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A3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 xml:space="preserve">potassium voltage-gated channel, shaker-related </w:t>
            </w:r>
            <w:proofErr w:type="gramStart"/>
            <w:r w:rsidRPr="003E2EEB">
              <w:rPr>
                <w:sz w:val="13"/>
              </w:rPr>
              <w:t>subfamily,  member</w:t>
            </w:r>
            <w:proofErr w:type="gramEnd"/>
            <w:r w:rsidRPr="003E2EEB">
              <w:rPr>
                <w:sz w:val="13"/>
              </w:rPr>
              <w:t xml:space="preserve"> 3 (episodic ataxia with </w:t>
            </w:r>
            <w:proofErr w:type="spellStart"/>
            <w:r w:rsidRPr="003E2EEB">
              <w:rPr>
                <w:sz w:val="13"/>
              </w:rPr>
              <w:t>myokymia</w:t>
            </w:r>
            <w:proofErr w:type="spellEnd"/>
            <w:r w:rsidRPr="003E2EEB">
              <w:rPr>
                <w:sz w:val="13"/>
              </w:rPr>
              <w:t>)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A4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 xml:space="preserve">potassium voltage-gated channel, shaker-related </w:t>
            </w:r>
            <w:proofErr w:type="gramStart"/>
            <w:r w:rsidRPr="003E2EEB">
              <w:rPr>
                <w:sz w:val="13"/>
              </w:rPr>
              <w:t>subfamily,  member</w:t>
            </w:r>
            <w:proofErr w:type="gramEnd"/>
            <w:r w:rsidRPr="003E2EEB">
              <w:rPr>
                <w:sz w:val="13"/>
              </w:rPr>
              <w:t xml:space="preserve"> 4 (episodic ataxia with </w:t>
            </w:r>
            <w:proofErr w:type="spellStart"/>
            <w:r w:rsidRPr="003E2EEB">
              <w:rPr>
                <w:sz w:val="13"/>
              </w:rPr>
              <w:t>myokymia</w:t>
            </w:r>
            <w:proofErr w:type="spellEnd"/>
            <w:r w:rsidRPr="003E2EEB">
              <w:rPr>
                <w:sz w:val="13"/>
              </w:rPr>
              <w:t>)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A5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 xml:space="preserve">potassium voltage-gated channel, shaker-related </w:t>
            </w:r>
            <w:proofErr w:type="gramStart"/>
            <w:r w:rsidRPr="003E2EEB">
              <w:rPr>
                <w:sz w:val="13"/>
              </w:rPr>
              <w:t>subfamily,  member</w:t>
            </w:r>
            <w:proofErr w:type="gramEnd"/>
            <w:r w:rsidRPr="003E2EEB">
              <w:rPr>
                <w:sz w:val="13"/>
              </w:rPr>
              <w:t xml:space="preserve"> 5 (episodic ataxia with </w:t>
            </w:r>
            <w:proofErr w:type="spellStart"/>
            <w:r w:rsidRPr="003E2EEB">
              <w:rPr>
                <w:sz w:val="13"/>
              </w:rPr>
              <w:t>myokymia</w:t>
            </w:r>
            <w:proofErr w:type="spellEnd"/>
            <w:r w:rsidRPr="003E2EEB">
              <w:rPr>
                <w:sz w:val="13"/>
              </w:rPr>
              <w:t>)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A6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 xml:space="preserve">potassium voltage-gated channel, shaker-related </w:t>
            </w:r>
            <w:proofErr w:type="gramStart"/>
            <w:r w:rsidRPr="003E2EEB">
              <w:rPr>
                <w:sz w:val="13"/>
              </w:rPr>
              <w:t>subfamily,  member</w:t>
            </w:r>
            <w:proofErr w:type="gramEnd"/>
            <w:r w:rsidRPr="003E2EEB">
              <w:rPr>
                <w:sz w:val="13"/>
              </w:rPr>
              <w:t xml:space="preserve"> 6 (episodic ataxia with </w:t>
            </w:r>
            <w:proofErr w:type="spellStart"/>
            <w:r w:rsidRPr="003E2EEB">
              <w:rPr>
                <w:sz w:val="13"/>
              </w:rPr>
              <w:t>myokymia</w:t>
            </w:r>
            <w:proofErr w:type="spellEnd"/>
            <w:r w:rsidRPr="003E2EEB">
              <w:rPr>
                <w:sz w:val="13"/>
              </w:rPr>
              <w:t>)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A7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 xml:space="preserve">potassium voltage-gated channel, shaker-related </w:t>
            </w:r>
            <w:proofErr w:type="gramStart"/>
            <w:r w:rsidRPr="003E2EEB">
              <w:rPr>
                <w:sz w:val="13"/>
              </w:rPr>
              <w:t>subfamily,  member</w:t>
            </w:r>
            <w:proofErr w:type="gramEnd"/>
            <w:r w:rsidRPr="003E2EEB">
              <w:rPr>
                <w:sz w:val="13"/>
              </w:rPr>
              <w:t xml:space="preserve"> 7 (episodic ataxia with </w:t>
            </w:r>
            <w:proofErr w:type="spellStart"/>
            <w:r w:rsidRPr="003E2EEB">
              <w:rPr>
                <w:sz w:val="13"/>
              </w:rPr>
              <w:t>myokymia</w:t>
            </w:r>
            <w:proofErr w:type="spellEnd"/>
            <w:r w:rsidRPr="003E2EEB">
              <w:rPr>
                <w:sz w:val="13"/>
              </w:rPr>
              <w:t>)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AB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voltage-gated channel, shaker-related subfamily, beta member 1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AB2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voltage-gated channel, shaker-related subfamily, beta member 2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AB3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voltage-gated channel, shaker-related subfamily, beta member 3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B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 xml:space="preserve">potassium voltage-gated channel, </w:t>
            </w:r>
            <w:proofErr w:type="spellStart"/>
            <w:r w:rsidRPr="003E2EEB">
              <w:rPr>
                <w:sz w:val="13"/>
              </w:rPr>
              <w:t>Shab</w:t>
            </w:r>
            <w:proofErr w:type="spellEnd"/>
            <w:r w:rsidRPr="003E2EEB">
              <w:rPr>
                <w:sz w:val="13"/>
              </w:rPr>
              <w:t>-related subfamily, member 1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B2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 xml:space="preserve">potassium voltage-gated channel, </w:t>
            </w:r>
            <w:proofErr w:type="spellStart"/>
            <w:r w:rsidRPr="003E2EEB">
              <w:rPr>
                <w:sz w:val="13"/>
              </w:rPr>
              <w:t>Shab</w:t>
            </w:r>
            <w:proofErr w:type="spellEnd"/>
            <w:r w:rsidRPr="003E2EEB">
              <w:rPr>
                <w:sz w:val="13"/>
              </w:rPr>
              <w:t>-related subfamily, member 2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C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voltage-gated channel, Shaw-related subfamily, member 1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C2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voltage-gated channel, Shaw-related subfamily, member 2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C3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voltage-gated channel, Shaw-related subfamily, member 3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C4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voltage-gated channel, Shaw-related subfamily, member 4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D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 xml:space="preserve">potassium voltage-gated channel, </w:t>
            </w:r>
            <w:proofErr w:type="spellStart"/>
            <w:r w:rsidRPr="003E2EEB">
              <w:rPr>
                <w:sz w:val="13"/>
              </w:rPr>
              <w:t>Shal</w:t>
            </w:r>
            <w:proofErr w:type="spellEnd"/>
            <w:r w:rsidRPr="003E2EEB">
              <w:rPr>
                <w:sz w:val="13"/>
              </w:rPr>
              <w:t>-related subfamily, member 1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D2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 xml:space="preserve">potassium voltage-gated channel, </w:t>
            </w:r>
            <w:proofErr w:type="spellStart"/>
            <w:r w:rsidRPr="003E2EEB">
              <w:rPr>
                <w:sz w:val="13"/>
              </w:rPr>
              <w:t>Shal</w:t>
            </w:r>
            <w:proofErr w:type="spellEnd"/>
            <w:r w:rsidRPr="003E2EEB">
              <w:rPr>
                <w:sz w:val="13"/>
              </w:rPr>
              <w:t>-related subfamily, member 2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D3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 xml:space="preserve">potassium voltage-gated channel, </w:t>
            </w:r>
            <w:proofErr w:type="spellStart"/>
            <w:r w:rsidRPr="003E2EEB">
              <w:rPr>
                <w:sz w:val="13"/>
              </w:rPr>
              <w:t>Shal</w:t>
            </w:r>
            <w:proofErr w:type="spellEnd"/>
            <w:r w:rsidRPr="003E2EEB">
              <w:rPr>
                <w:sz w:val="13"/>
              </w:rPr>
              <w:t>-related subfamily, member 3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E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 xml:space="preserve">potassium voltage-gated channel, </w:t>
            </w:r>
            <w:proofErr w:type="spellStart"/>
            <w:r w:rsidRPr="003E2EEB">
              <w:rPr>
                <w:sz w:val="13"/>
              </w:rPr>
              <w:t>Isk</w:t>
            </w:r>
            <w:proofErr w:type="spellEnd"/>
            <w:r w:rsidRPr="003E2EEB">
              <w:rPr>
                <w:sz w:val="13"/>
              </w:rPr>
              <w:t>-related family, member 1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E1L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 xml:space="preserve">KCNE1-like 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E2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 xml:space="preserve">potassium voltage-gated channel, </w:t>
            </w:r>
            <w:proofErr w:type="spellStart"/>
            <w:r w:rsidRPr="003E2EEB">
              <w:rPr>
                <w:sz w:val="13"/>
              </w:rPr>
              <w:t>Isk</w:t>
            </w:r>
            <w:proofErr w:type="spellEnd"/>
            <w:r w:rsidRPr="003E2EEB">
              <w:rPr>
                <w:sz w:val="13"/>
              </w:rPr>
              <w:t>-related family, member 2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E3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 xml:space="preserve">potassium voltage-gated channel, </w:t>
            </w:r>
            <w:proofErr w:type="spellStart"/>
            <w:r w:rsidRPr="003E2EEB">
              <w:rPr>
                <w:sz w:val="13"/>
              </w:rPr>
              <w:t>Isk</w:t>
            </w:r>
            <w:proofErr w:type="spellEnd"/>
            <w:r w:rsidRPr="003E2EEB">
              <w:rPr>
                <w:sz w:val="13"/>
              </w:rPr>
              <w:t>-related family, member 3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E4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 xml:space="preserve">potassium voltage-gated channel, </w:t>
            </w:r>
            <w:proofErr w:type="spellStart"/>
            <w:r w:rsidRPr="003E2EEB">
              <w:rPr>
                <w:sz w:val="13"/>
              </w:rPr>
              <w:t>Isk</w:t>
            </w:r>
            <w:proofErr w:type="spellEnd"/>
            <w:r w:rsidRPr="003E2EEB">
              <w:rPr>
                <w:sz w:val="13"/>
              </w:rPr>
              <w:t>-related family, member 4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F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voltage-gated channel, subfamily F, member 1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G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voltage-gated channel, subfamily G, member 1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G2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voltage-gated channel, subfamily G, member 2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G3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voltage-gated channel, subfamily G, member 3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G4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voltage-gated channel, subfamily G, member 4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H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voltage-gated channel, subfamily H (</w:t>
            </w:r>
            <w:proofErr w:type="spellStart"/>
            <w:r w:rsidRPr="003E2EEB">
              <w:rPr>
                <w:sz w:val="13"/>
              </w:rPr>
              <w:t>eagrelated</w:t>
            </w:r>
            <w:proofErr w:type="spellEnd"/>
            <w:r w:rsidRPr="003E2EEB">
              <w:rPr>
                <w:sz w:val="13"/>
              </w:rPr>
              <w:t>), member 1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H2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voltage-gated channel, subfamily H (</w:t>
            </w:r>
            <w:proofErr w:type="spellStart"/>
            <w:r w:rsidRPr="003E2EEB">
              <w:rPr>
                <w:sz w:val="13"/>
              </w:rPr>
              <w:t>eagrelated</w:t>
            </w:r>
            <w:proofErr w:type="spellEnd"/>
            <w:r w:rsidRPr="003E2EEB">
              <w:rPr>
                <w:sz w:val="13"/>
              </w:rPr>
              <w:t>), member 2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H3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voltage-gated channel, subfamily H (</w:t>
            </w:r>
            <w:proofErr w:type="spellStart"/>
            <w:r w:rsidRPr="003E2EEB">
              <w:rPr>
                <w:sz w:val="13"/>
              </w:rPr>
              <w:t>eagrelated</w:t>
            </w:r>
            <w:proofErr w:type="spellEnd"/>
            <w:r w:rsidRPr="003E2EEB">
              <w:rPr>
                <w:sz w:val="13"/>
              </w:rPr>
              <w:t>), member 3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H4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voltage-gated channel, subfamily H (</w:t>
            </w:r>
            <w:proofErr w:type="spellStart"/>
            <w:r w:rsidRPr="003E2EEB">
              <w:rPr>
                <w:sz w:val="13"/>
              </w:rPr>
              <w:t>eagrelated</w:t>
            </w:r>
            <w:proofErr w:type="spellEnd"/>
            <w:r w:rsidRPr="003E2EEB">
              <w:rPr>
                <w:sz w:val="13"/>
              </w:rPr>
              <w:t>), member 4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H5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voltage-gated channel, subfamily H (</w:t>
            </w:r>
            <w:proofErr w:type="spellStart"/>
            <w:r w:rsidRPr="003E2EEB">
              <w:rPr>
                <w:sz w:val="13"/>
              </w:rPr>
              <w:t>eagrelated</w:t>
            </w:r>
            <w:proofErr w:type="spellEnd"/>
            <w:r w:rsidRPr="003E2EEB">
              <w:rPr>
                <w:sz w:val="13"/>
              </w:rPr>
              <w:t>), member 5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lastRenderedPageBreak/>
              <w:t>KCNH6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voltage-gated channel, subfamily H (</w:t>
            </w:r>
            <w:proofErr w:type="spellStart"/>
            <w:r w:rsidRPr="003E2EEB">
              <w:rPr>
                <w:sz w:val="13"/>
              </w:rPr>
              <w:t>eagrelated</w:t>
            </w:r>
            <w:proofErr w:type="spellEnd"/>
            <w:r w:rsidRPr="003E2EEB">
              <w:rPr>
                <w:sz w:val="13"/>
              </w:rPr>
              <w:t>), member 6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H7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voltage-gated channel, subfamily H (</w:t>
            </w:r>
            <w:proofErr w:type="spellStart"/>
            <w:r w:rsidRPr="003E2EEB">
              <w:rPr>
                <w:sz w:val="13"/>
              </w:rPr>
              <w:t>eagrelated</w:t>
            </w:r>
            <w:proofErr w:type="spellEnd"/>
            <w:r w:rsidRPr="003E2EEB">
              <w:rPr>
                <w:sz w:val="13"/>
              </w:rPr>
              <w:t>), member 7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H8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voltage-gated channel, subfamily H (</w:t>
            </w:r>
            <w:proofErr w:type="spellStart"/>
            <w:r w:rsidRPr="003E2EEB">
              <w:rPr>
                <w:sz w:val="13"/>
              </w:rPr>
              <w:t>eagrelated</w:t>
            </w:r>
            <w:proofErr w:type="spellEnd"/>
            <w:r w:rsidRPr="003E2EEB">
              <w:rPr>
                <w:sz w:val="13"/>
              </w:rPr>
              <w:t>), member 8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J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inwardly-rectifying channel, subfamily J, member 1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Inwardly rectifying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J10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inwardly-rectifying channel, subfamily J, member 10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Inwardly rectifying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J1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inwardly-rectifying channel, subfamily J, member 11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Inwardly rectifying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J12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inwardly-rectifying channel, subfamily J, member 12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Inwardly rectifying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J13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inwardly-rectifying channel, subfamily J, member 13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Inwardly rectifying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J14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inwardly-rectifying channel, subfamily J, member 14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Inwardly rectifying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J15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inwardly-rectifying channel, subfamily J, member 15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Inwardly rectifying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J16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inwardly-rectifying channel, subfamily J, member 16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Inwardly rectifying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J18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inwardly-rectifying channel, subfamily J, member 18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Inwardly rectifying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J2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inwardly-rectifying channel, subfamily J, member 2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Inwardly rectifying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J3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inwardly-rectifying channel, subfamily J, member 3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Inwardly rectifying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J4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inwardly-rectifying channel, subfamily J, member 4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Inwardly rectifying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J5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inwardly-rectifying channel, subfamily J, member 5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Inwardly rectifying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J6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inwardly-rectifying channel, subfamily J, member 6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Inwardly rectifying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J8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inwardly-rectifying channel, subfamily J, member 8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Inwardly rectifying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J9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inwardly-rectifying channel, subfamily J, member 9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Inwardly rectifying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K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channel, subfamily K, member 1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wo-P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K10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channel, subfamily K, member 10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wo-P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K12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channel, subfamily K, member 12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wo-P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K13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channel, subfamily K, member 13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wo-P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K15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channel, subfamily K, member 15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wo-P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K16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channel, subfamily K, member 16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wo-P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K17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channel, subfamily K, member 17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wo-P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K18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channel, subfamily K, member 18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wo-P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K2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channel, subfamily K, member 2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wo-P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K3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channel, subfamily K, member 3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wo-P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K4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channel, subfamily K, member 4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wo-P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K5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channel, subfamily K, member 5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wo-P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K6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channel, subfamily K, member 6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wo-P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K7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channel, subfamily K, member 7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wo-P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K9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channel, subfamily K, member 9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wo-P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MA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large conductance calcium-activated channel, subfamily M, alpha member 1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alcium-activ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MB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large conductance calcium-activated channel, subfamily M, beta member 1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alcium-activ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MB2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large conductance calcium-activated channel, subfamily M, beta member 2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alcium-activ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MB3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large conductance calcium-activated channel, subfamily M, beta member 3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alcium-activ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MB4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large conductance calcium-activated channel, subfamily M, beta member 4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alcium-activ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N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 xml:space="preserve">potassium intermediate/small conductance </w:t>
            </w:r>
            <w:proofErr w:type="spellStart"/>
            <w:r w:rsidRPr="003E2EEB">
              <w:rPr>
                <w:sz w:val="13"/>
              </w:rPr>
              <w:t>calciumactivated</w:t>
            </w:r>
            <w:proofErr w:type="spellEnd"/>
            <w:r w:rsidRPr="003E2EEB">
              <w:rPr>
                <w:sz w:val="13"/>
              </w:rPr>
              <w:t xml:space="preserve"> channel, subfamily N, member 1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alcium-activ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N2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 xml:space="preserve">potassium intermediate/small conductance </w:t>
            </w:r>
            <w:proofErr w:type="spellStart"/>
            <w:r w:rsidRPr="003E2EEB">
              <w:rPr>
                <w:sz w:val="13"/>
              </w:rPr>
              <w:t>calciumactivated</w:t>
            </w:r>
            <w:proofErr w:type="spellEnd"/>
            <w:r w:rsidRPr="003E2EEB">
              <w:rPr>
                <w:sz w:val="13"/>
              </w:rPr>
              <w:t xml:space="preserve"> channel, subfamily N, member 2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alcium-activ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N3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 xml:space="preserve">potassium intermediate/small conductance </w:t>
            </w:r>
            <w:proofErr w:type="spellStart"/>
            <w:r w:rsidRPr="003E2EEB">
              <w:rPr>
                <w:sz w:val="13"/>
              </w:rPr>
              <w:t>calciumactivated</w:t>
            </w:r>
            <w:proofErr w:type="spellEnd"/>
            <w:r w:rsidRPr="003E2EEB">
              <w:rPr>
                <w:sz w:val="13"/>
              </w:rPr>
              <w:t xml:space="preserve"> channel, subfamily N, member </w:t>
            </w:r>
            <w:r w:rsidRPr="003E2EEB">
              <w:rPr>
                <w:sz w:val="13"/>
              </w:rPr>
              <w:lastRenderedPageBreak/>
              <w:t>3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lastRenderedPageBreak/>
              <w:t>Calcium-activ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N4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 xml:space="preserve">potassium intermediate/small conductance </w:t>
            </w:r>
            <w:proofErr w:type="spellStart"/>
            <w:r w:rsidRPr="003E2EEB">
              <w:rPr>
                <w:sz w:val="13"/>
              </w:rPr>
              <w:t>calciumactivated</w:t>
            </w:r>
            <w:proofErr w:type="spellEnd"/>
            <w:r w:rsidRPr="003E2EEB">
              <w:rPr>
                <w:sz w:val="13"/>
              </w:rPr>
              <w:t xml:space="preserve"> channel, subfamily N, member 4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alcium-activ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Q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voltage-gated channel, KQT-like subfamily, member 1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Q2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voltage-gated channel, KQT-like subfamily, member 2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Q3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voltage-gated channel, KQT-like subfamily, member 3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Q4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voltage-gated channel, KQT-like subfamily, member 4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Q5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voltage-gated channel, KQT-like subfamily, member 5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S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voltage-gated channel, delayed-rectifier, subfamily S, member 1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S2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voltage-gated channel, delayed-rectifier, subfamily S, member 2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S3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voltage-gated channel, delayed-rectifier, subfamily S, member 3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T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channel, subfamily T, member 1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alcium-activ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T2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channel, subfamily T, member 2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alcium-activ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U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channel, subfamily U, member 1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Calcium-activ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V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channel, subfamily V, member 1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KCNV2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tassium channel, subfamily V, member 2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potass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MCOLN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proofErr w:type="spellStart"/>
            <w:r w:rsidRPr="003E2EEB">
              <w:rPr>
                <w:sz w:val="13"/>
              </w:rPr>
              <w:t>mucolipin</w:t>
            </w:r>
            <w:proofErr w:type="spellEnd"/>
            <w:r w:rsidRPr="003E2EEB">
              <w:rPr>
                <w:sz w:val="13"/>
              </w:rPr>
              <w:t xml:space="preserve"> 1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ransient receptor potential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MCOLN2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proofErr w:type="spellStart"/>
            <w:r w:rsidRPr="003E2EEB">
              <w:rPr>
                <w:sz w:val="13"/>
              </w:rPr>
              <w:t>mucolipin</w:t>
            </w:r>
            <w:proofErr w:type="spellEnd"/>
            <w:r w:rsidRPr="003E2EEB">
              <w:rPr>
                <w:sz w:val="13"/>
              </w:rPr>
              <w:t xml:space="preserve"> 2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ransient receptor potential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MCOLN3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proofErr w:type="spellStart"/>
            <w:r w:rsidRPr="003E2EEB">
              <w:rPr>
                <w:sz w:val="13"/>
              </w:rPr>
              <w:t>mucolipin</w:t>
            </w:r>
            <w:proofErr w:type="spellEnd"/>
            <w:r w:rsidRPr="003E2EEB">
              <w:rPr>
                <w:sz w:val="13"/>
              </w:rPr>
              <w:t xml:space="preserve"> 3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ransient receptor potential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NALCN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sodium leak channel, non-selective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independent cation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P2RX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urinergic receptor P2X, ligand-gated ion channel, 1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2X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P2RX2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urinergic receptor P2X, ligand-gated ion channel, 2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2X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P2RX3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urinergic receptor P2X, ligand-gated ion channel, 3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2X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P2RX4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urinergic receptor P2X, ligand-gated ion channel, 4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2X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P2RX5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urinergic receptor P2X, ligand-gated ion channel, 5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2X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P2RX6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urinergic receptor P2X, ligand-gated ion channel, 6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2X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P2RX7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urinergic receptor P2X, ligand-gated ion channel, 7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2X receptor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PKD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lycystic kidney disease 1 (autosomal dominant)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ransient receptor potential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PKD2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lycystic kidney disease 2 (autosomal dominant)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ransient receptor potential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PKD2L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lycystic kidney disease 2-like 1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ransient receptor potential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PKD2L2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polycystic kidney disease 2-like 2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ransient receptor potential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SCN10A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sodium channel, voltage-gated, type X, alpha subunit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sod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SCN11A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sodium channel, voltage-gated, type XI, alpha subunit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sod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SCN1A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sodium channel, voltage-gated, type I, alpha subunit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sod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SCN1B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sodium channel, voltage-gated, type I, beta subunit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sod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SCN2A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sodium channel, voltage-gated, type II, alpha subunit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sod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SCN2B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sodium channel, voltage-gated, type II, beta subunit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sod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SCN3A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sodium channel, voltage-gated, type III, alpha subunit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sod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SCN3B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sodium channel, voltage-gated, type III, beta subunit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sod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SCN4A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sodium channel, voltage-gated, type IV, alpha subunit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sod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SCN4B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sodium channel, voltage-gated, type IV, beta subunit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sod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SCN5A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sodium channel, voltage-gated, type V, alpha subunit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sod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SCN7A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sodium channel, voltage-gated, type VII, alpha subunit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sod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SCN8A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 xml:space="preserve">sodium channel, voltage gated, type VIII, alpha subunit  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sod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lastRenderedPageBreak/>
              <w:t>SCN9A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sodium channel, voltage-gated, type IX, alpha subunit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gated sod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SCNN1A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sodium channel, non-voltage-gated 1 alpha subunit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proofErr w:type="spellStart"/>
            <w:r w:rsidRPr="003E2EEB">
              <w:rPr>
                <w:sz w:val="13"/>
              </w:rPr>
              <w:t>Nonvoltage</w:t>
            </w:r>
            <w:proofErr w:type="spellEnd"/>
            <w:r w:rsidRPr="003E2EEB">
              <w:rPr>
                <w:sz w:val="13"/>
              </w:rPr>
              <w:t>-gated sod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SCNN1B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sodium channel, non-voltage-gated 1, beta subunit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proofErr w:type="spellStart"/>
            <w:r w:rsidRPr="003E2EEB">
              <w:rPr>
                <w:sz w:val="13"/>
              </w:rPr>
              <w:t>Nonvoltage</w:t>
            </w:r>
            <w:proofErr w:type="spellEnd"/>
            <w:r w:rsidRPr="003E2EEB">
              <w:rPr>
                <w:sz w:val="13"/>
              </w:rPr>
              <w:t>-gated sod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SCNN1D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sodium channel, non-voltage-gated 1, delta subunit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proofErr w:type="spellStart"/>
            <w:r w:rsidRPr="003E2EEB">
              <w:rPr>
                <w:sz w:val="13"/>
              </w:rPr>
              <w:t>Nonvoltage</w:t>
            </w:r>
            <w:proofErr w:type="spellEnd"/>
            <w:r w:rsidRPr="003E2EEB">
              <w:rPr>
                <w:sz w:val="13"/>
              </w:rPr>
              <w:t>-gated sod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SCNN1G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 xml:space="preserve">sodium channel, non-voltage-gated 1, gamma subunit 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proofErr w:type="spellStart"/>
            <w:r w:rsidRPr="003E2EEB">
              <w:rPr>
                <w:sz w:val="13"/>
              </w:rPr>
              <w:t>Nonvoltage</w:t>
            </w:r>
            <w:proofErr w:type="spellEnd"/>
            <w:r w:rsidRPr="003E2EEB">
              <w:rPr>
                <w:sz w:val="13"/>
              </w:rPr>
              <w:t>-gated sodium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TPCN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 xml:space="preserve">two pore segment channel 1 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proofErr w:type="spellStart"/>
            <w:r w:rsidRPr="003E2EEB">
              <w:rPr>
                <w:sz w:val="13"/>
              </w:rPr>
              <w:t>CatSper</w:t>
            </w:r>
            <w:proofErr w:type="spellEnd"/>
            <w:r w:rsidRPr="003E2EEB">
              <w:rPr>
                <w:sz w:val="13"/>
              </w:rPr>
              <w:t xml:space="preserve"> and two-pore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TPCN2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 xml:space="preserve">two pore segment channel 2 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proofErr w:type="spellStart"/>
            <w:r w:rsidRPr="003E2EEB">
              <w:rPr>
                <w:sz w:val="13"/>
              </w:rPr>
              <w:t>CatSper</w:t>
            </w:r>
            <w:proofErr w:type="spellEnd"/>
            <w:r w:rsidRPr="003E2EEB">
              <w:rPr>
                <w:sz w:val="13"/>
              </w:rPr>
              <w:t xml:space="preserve"> and two-pore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TRPA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ransient receptor potential cation channel, subfamily A, member 1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ransient receptor potential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TRPC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ransient receptor potential cation channel, subfamily C, member 1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ransient receptor potential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TRPC3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ransient receptor potential cation channel, subfamily C, member 3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ransient receptor potential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TRPC4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ransient receptor potential cation channel, subfamily C, member 4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ransient receptor potential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TRPC5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ransient receptor potential cation channel, subfamily C, member 5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ransient receptor potential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TRPC6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ransient receptor potential cation channel, subfamily C, member 6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ransient receptor potential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TRPC7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ransient receptor potential cation channel, subfamily C, member 7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ransient receptor potential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TRPM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ransient receptor potential cation channel, subfamily M, member 1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ransient receptor potential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TRPM2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ransient receptor potential cation channel, subfamily M, member 2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ransient receptor potential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TRPM3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ransient receptor potential cation channel, subfamily M, member 3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ransient receptor potential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TRPM4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ransient receptor potential cation channel, subfamily M, member 4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ransient receptor potential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TRPM5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ransient receptor potential cation channel, subfamily M, member 5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ransient receptor potential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TRPM6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ransient receptor potential cation channel, subfamily M, member 6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ransient receptor potential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TRPM7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ransient receptor potential cation channel, subfamily M, member 7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ransient receptor potential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TRPM8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ransient receptor potential cation channel, subfamily M, member 8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ransient receptor potential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TRPV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ransient receptor potential cation channel, subfamily V, member 1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ransient receptor potential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TRPV2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ransient receptor potential cation channel, subfamily V, member 2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ransient receptor potential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TRPV3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ransient receptor potential cation channel, subfamily V, member 3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ransient receptor potential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TRPV4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ransient receptor potential cation channel, subfamily V, member 4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ransient receptor potential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TRPV5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ransient receptor potential cation channel, subfamily V, member 5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ransient receptor potential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TRPV6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ransient receptor potential cation channel, subfamily V, member 6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Transient receptor potential channels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VDAC1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dependent anion channel 1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dependent anion channel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VDAC2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dependent anion channel 2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dependent anion channel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VDAC3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dependent anion channel 3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voltage-dependent anion channel</w:t>
            </w:r>
          </w:p>
        </w:tc>
      </w:tr>
      <w:tr w:rsidR="005F629E" w:rsidRPr="003E2EEB" w:rsidTr="00BD4D0C">
        <w:trPr>
          <w:trHeight w:val="285"/>
        </w:trPr>
        <w:tc>
          <w:tcPr>
            <w:tcW w:w="959" w:type="dxa"/>
            <w:noWrap/>
            <w:hideMark/>
          </w:tcPr>
          <w:p w:rsidR="005F629E" w:rsidRPr="003E2EEB" w:rsidRDefault="005F629E" w:rsidP="0014302D">
            <w:pPr>
              <w:rPr>
                <w:i/>
                <w:iCs/>
                <w:sz w:val="13"/>
              </w:rPr>
            </w:pPr>
            <w:r w:rsidRPr="003E2EEB">
              <w:rPr>
                <w:i/>
                <w:iCs/>
                <w:sz w:val="13"/>
              </w:rPr>
              <w:t>ZACN</w:t>
            </w:r>
          </w:p>
        </w:tc>
        <w:tc>
          <w:tcPr>
            <w:tcW w:w="5103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 xml:space="preserve">zinc activated ligand-gated ion channel </w:t>
            </w:r>
          </w:p>
        </w:tc>
        <w:tc>
          <w:tcPr>
            <w:tcW w:w="2460" w:type="dxa"/>
            <w:noWrap/>
            <w:hideMark/>
          </w:tcPr>
          <w:p w:rsidR="005F629E" w:rsidRPr="003E2EEB" w:rsidRDefault="005F629E" w:rsidP="0014302D">
            <w:pPr>
              <w:rPr>
                <w:sz w:val="13"/>
              </w:rPr>
            </w:pPr>
            <w:r w:rsidRPr="003E2EEB">
              <w:rPr>
                <w:sz w:val="13"/>
              </w:rPr>
              <w:t>ZAC</w:t>
            </w:r>
          </w:p>
        </w:tc>
      </w:tr>
    </w:tbl>
    <w:p w:rsidR="00E61771" w:rsidRDefault="00E61771"/>
    <w:sectPr w:rsidR="00E61771" w:rsidSect="00A42876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4C58" w:rsidRDefault="00EF4C58" w:rsidP="008B4968">
      <w:r>
        <w:separator/>
      </w:r>
    </w:p>
  </w:endnote>
  <w:endnote w:type="continuationSeparator" w:id="0">
    <w:p w:rsidR="00EF4C58" w:rsidRDefault="00EF4C58" w:rsidP="008B49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4C58" w:rsidRDefault="00EF4C58" w:rsidP="008B4968">
      <w:r>
        <w:separator/>
      </w:r>
    </w:p>
  </w:footnote>
  <w:footnote w:type="continuationSeparator" w:id="0">
    <w:p w:rsidR="00EF4C58" w:rsidRDefault="00EF4C58" w:rsidP="008B49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0075A8A2-F12E-4DA0-9461-E555802B2053}"/>
  </w:docVars>
  <w:rsids>
    <w:rsidRoot w:val="00830EAC"/>
    <w:rsid w:val="000101F0"/>
    <w:rsid w:val="00016E8D"/>
    <w:rsid w:val="00020770"/>
    <w:rsid w:val="00072AE7"/>
    <w:rsid w:val="0008530E"/>
    <w:rsid w:val="00086305"/>
    <w:rsid w:val="000B4F51"/>
    <w:rsid w:val="00115119"/>
    <w:rsid w:val="00120713"/>
    <w:rsid w:val="0014302D"/>
    <w:rsid w:val="00153D18"/>
    <w:rsid w:val="00182931"/>
    <w:rsid w:val="00260614"/>
    <w:rsid w:val="002E4A06"/>
    <w:rsid w:val="002E4DCD"/>
    <w:rsid w:val="00306102"/>
    <w:rsid w:val="00306913"/>
    <w:rsid w:val="003E2EEB"/>
    <w:rsid w:val="004470B3"/>
    <w:rsid w:val="00481646"/>
    <w:rsid w:val="005C410B"/>
    <w:rsid w:val="005E6DA0"/>
    <w:rsid w:val="005F629E"/>
    <w:rsid w:val="006D13F9"/>
    <w:rsid w:val="006D5BFE"/>
    <w:rsid w:val="00713ED7"/>
    <w:rsid w:val="0071492E"/>
    <w:rsid w:val="0071660F"/>
    <w:rsid w:val="007815E8"/>
    <w:rsid w:val="00830EAC"/>
    <w:rsid w:val="008B4968"/>
    <w:rsid w:val="008D286A"/>
    <w:rsid w:val="008E501F"/>
    <w:rsid w:val="00902952"/>
    <w:rsid w:val="00926584"/>
    <w:rsid w:val="009447D4"/>
    <w:rsid w:val="00952AA6"/>
    <w:rsid w:val="009A57DC"/>
    <w:rsid w:val="009C0B8F"/>
    <w:rsid w:val="009F70F2"/>
    <w:rsid w:val="00A110C3"/>
    <w:rsid w:val="00A42876"/>
    <w:rsid w:val="00A73101"/>
    <w:rsid w:val="00AA0D1F"/>
    <w:rsid w:val="00AC39B6"/>
    <w:rsid w:val="00B43653"/>
    <w:rsid w:val="00B451D9"/>
    <w:rsid w:val="00B63B4D"/>
    <w:rsid w:val="00B74742"/>
    <w:rsid w:val="00BD4D0C"/>
    <w:rsid w:val="00C12C68"/>
    <w:rsid w:val="00C3638C"/>
    <w:rsid w:val="00C8426D"/>
    <w:rsid w:val="00CB5595"/>
    <w:rsid w:val="00DA02C3"/>
    <w:rsid w:val="00E61771"/>
    <w:rsid w:val="00E73E53"/>
    <w:rsid w:val="00E95DC9"/>
    <w:rsid w:val="00EB6655"/>
    <w:rsid w:val="00EF4C58"/>
    <w:rsid w:val="00F021F2"/>
    <w:rsid w:val="00F513AB"/>
    <w:rsid w:val="00F70105"/>
    <w:rsid w:val="00F94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10C157"/>
  <w15:docId w15:val="{78A55341-23D4-4557-AB6D-4F2FFA108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F62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49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49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49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4968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8B4968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8B4968"/>
    <w:rPr>
      <w:color w:val="800080"/>
      <w:u w:val="single"/>
    </w:rPr>
  </w:style>
  <w:style w:type="paragraph" w:customStyle="1" w:styleId="font5">
    <w:name w:val="font5"/>
    <w:basedOn w:val="a"/>
    <w:rsid w:val="008B4968"/>
    <w:pPr>
      <w:widowControl/>
      <w:spacing w:before="100" w:beforeAutospacing="1" w:after="100" w:afterAutospacing="1"/>
      <w:jc w:val="left"/>
    </w:pPr>
    <w:rPr>
      <w:rFonts w:ascii="Tahoma" w:eastAsia="宋体" w:hAnsi="Tahoma" w:cs="Tahoma"/>
      <w:color w:val="000000"/>
      <w:kern w:val="0"/>
      <w:sz w:val="20"/>
      <w:szCs w:val="20"/>
    </w:rPr>
  </w:style>
  <w:style w:type="paragraph" w:customStyle="1" w:styleId="font6">
    <w:name w:val="font6"/>
    <w:basedOn w:val="a"/>
    <w:rsid w:val="008B4968"/>
    <w:pPr>
      <w:widowControl/>
      <w:spacing w:before="100" w:beforeAutospacing="1" w:after="100" w:afterAutospacing="1"/>
      <w:jc w:val="left"/>
    </w:pPr>
    <w:rPr>
      <w:rFonts w:ascii="Tahoma" w:eastAsia="宋体" w:hAnsi="Tahoma" w:cs="Tahoma"/>
      <w:kern w:val="0"/>
      <w:sz w:val="18"/>
      <w:szCs w:val="18"/>
    </w:rPr>
  </w:style>
  <w:style w:type="paragraph" w:customStyle="1" w:styleId="xl65">
    <w:name w:val="xl65"/>
    <w:basedOn w:val="a"/>
    <w:rsid w:val="008B496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i/>
      <w:iCs/>
      <w:color w:val="000000"/>
      <w:kern w:val="0"/>
      <w:sz w:val="20"/>
      <w:szCs w:val="20"/>
    </w:rPr>
  </w:style>
  <w:style w:type="table" w:styleId="a9">
    <w:name w:val="Table Grid"/>
    <w:basedOn w:val="a1"/>
    <w:uiPriority w:val="59"/>
    <w:rsid w:val="008B49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 Spacing"/>
    <w:uiPriority w:val="1"/>
    <w:qFormat/>
    <w:rsid w:val="00153D18"/>
    <w:pPr>
      <w:widowControl w:val="0"/>
      <w:jc w:val="both"/>
    </w:pPr>
  </w:style>
  <w:style w:type="paragraph" w:styleId="ab">
    <w:name w:val="Subtitle"/>
    <w:basedOn w:val="a"/>
    <w:next w:val="a"/>
    <w:link w:val="ac"/>
    <w:uiPriority w:val="11"/>
    <w:qFormat/>
    <w:rsid w:val="00153D18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ac">
    <w:name w:val="副标题 字符"/>
    <w:basedOn w:val="a0"/>
    <w:link w:val="ab"/>
    <w:uiPriority w:val="11"/>
    <w:rsid w:val="00153D18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table" w:customStyle="1" w:styleId="1">
    <w:name w:val="网格型1"/>
    <w:basedOn w:val="a1"/>
    <w:next w:val="a9"/>
    <w:uiPriority w:val="59"/>
    <w:rsid w:val="00072AE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133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868</Words>
  <Characters>22052</Characters>
  <Application>Microsoft Office Word</Application>
  <DocSecurity>0</DocSecurity>
  <Lines>183</Lines>
  <Paragraphs>51</Paragraphs>
  <ScaleCrop>false</ScaleCrop>
  <Company/>
  <LinksUpToDate>false</LinksUpToDate>
  <CharactersWithSpaces>25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lenovo</cp:lastModifiedBy>
  <cp:revision>2</cp:revision>
  <dcterms:created xsi:type="dcterms:W3CDTF">2016-08-09T06:22:00Z</dcterms:created>
  <dcterms:modified xsi:type="dcterms:W3CDTF">2016-08-09T06:22:00Z</dcterms:modified>
</cp:coreProperties>
</file>